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375C7" w14:textId="77777777" w:rsidR="00BF4EAB" w:rsidRPr="00DF5574" w:rsidRDefault="00BF4EAB" w:rsidP="00BF4EA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  <w:r w:rsidRPr="00DF5574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The minimal important change for measures of balance and postural control in older adults: A systematic review</w:t>
      </w:r>
    </w:p>
    <w:p w14:paraId="46EA1169" w14:textId="77777777" w:rsidR="00BF4EAB" w:rsidRDefault="00BF4EAB" w:rsidP="00BF4EA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1CAAB2E0" w14:textId="77777777" w:rsidR="00BF4EAB" w:rsidRPr="00F25B0B" w:rsidRDefault="00BF4EAB" w:rsidP="00BF4EA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</w:rPr>
        <w:t>Supplementary Table 1</w:t>
      </w:r>
      <w:r w:rsidRPr="00F25B0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: Summary of the study method characteristics </w:t>
      </w:r>
    </w:p>
    <w:tbl>
      <w:tblPr>
        <w:tblW w:w="16443" w:type="dxa"/>
        <w:tblInd w:w="-1139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135"/>
        <w:gridCol w:w="1275"/>
        <w:gridCol w:w="1277"/>
        <w:gridCol w:w="1417"/>
        <w:gridCol w:w="1418"/>
        <w:gridCol w:w="1418"/>
        <w:gridCol w:w="850"/>
        <w:gridCol w:w="1418"/>
        <w:gridCol w:w="1559"/>
        <w:gridCol w:w="1417"/>
        <w:gridCol w:w="991"/>
        <w:gridCol w:w="1276"/>
        <w:gridCol w:w="992"/>
      </w:tblGrid>
      <w:tr w:rsidR="00BF4EAB" w:rsidRPr="00B965B5" w14:paraId="5FA49E96" w14:textId="77777777" w:rsidTr="00EE43B7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B9D0B06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2BCC23E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Anchor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E748EEE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tal s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ample size (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9C021A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Age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409576C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Male/ female percentage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6B71A5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Heal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5F3B59D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Repeat dur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18B0673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Construct Responsiveness: Hypothesis repor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834F62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nstruct Responsiveness: Correlation between measure and anchor 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8921C5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riterion Responsiveness: ROC and AUC 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24E13AC4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imal Important Change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alculation meth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982D85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Cause of ch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17299F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ercent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change in anchor</w:t>
            </w:r>
          </w:p>
        </w:tc>
      </w:tr>
      <w:tr w:rsidR="00BF4EAB" w:rsidRPr="00B965B5" w14:paraId="1E195129" w14:textId="77777777" w:rsidTr="00EE43B7">
        <w:tc>
          <w:tcPr>
            <w:tcW w:w="1135" w:type="dxa"/>
            <w:tcBorders>
              <w:top w:val="single" w:sz="4" w:space="0" w:color="auto"/>
            </w:tcBorders>
          </w:tcPr>
          <w:p w14:paraId="4964DAED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Godi</w:t>
            </w:r>
            <w:proofErr w:type="spellEnd"/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D2F884B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Patient Global Rating of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(balance)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Change (P-GRC)</w:t>
            </w:r>
          </w:p>
          <w:p w14:paraId="638C890C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  <w:p w14:paraId="21728F77" w14:textId="77777777" w:rsidR="00BF4EAB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Therapist Global Rating of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(balance)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Change (T-GRC)</w:t>
            </w:r>
          </w:p>
          <w:p w14:paraId="42F6969B" w14:textId="77777777" w:rsidR="00BF4EAB" w:rsidRPr="00B965B5" w:rsidRDefault="00BF4EAB" w:rsidP="00EE43B7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08FC9200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48 </w:t>
            </w:r>
          </w:p>
          <w:p w14:paraId="5C79CDBC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7D686EE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0325F1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70.4 (8.4)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FD33AFB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5/4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58AA460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Mild to moderate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Parkinson’s Diseas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D0ADA7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 week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AA28AAE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AEF2BA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Yes, Spearman’s rank</w:t>
            </w:r>
          </w:p>
          <w:p w14:paraId="1AA2BF49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9114B4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08D43EA5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ROC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740027" w14:textId="77777777" w:rsidR="00BF4EAB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habilitation</w:t>
            </w:r>
          </w:p>
          <w:p w14:paraId="6A36CB8E" w14:textId="77777777" w:rsidR="00BF4EAB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2BFC4C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P-GRC:</w:t>
            </w:r>
            <w:r w:rsidRPr="00B965B5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1%</w:t>
            </w:r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improved</w:t>
            </w:r>
          </w:p>
          <w:p w14:paraId="597AD729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89D1AC8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T-GRC: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7%</w:t>
            </w:r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improved</w:t>
            </w:r>
          </w:p>
        </w:tc>
      </w:tr>
      <w:tr w:rsidR="00BF4EAB" w:rsidRPr="00B965B5" w14:paraId="6BC9A73C" w14:textId="77777777" w:rsidTr="00EE43B7">
        <w:tc>
          <w:tcPr>
            <w:tcW w:w="1135" w:type="dxa"/>
          </w:tcPr>
          <w:p w14:paraId="4C4B57F4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eauchamp </w:t>
            </w:r>
          </w:p>
          <w:p w14:paraId="0179FF1D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5" w:type="dxa"/>
          </w:tcPr>
          <w:p w14:paraId="403CBC59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atient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lobal Rating of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balance)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Change (P-GRC)</w:t>
            </w:r>
          </w:p>
          <w:p w14:paraId="751280BD" w14:textId="77777777" w:rsidR="00BF4EAB" w:rsidRPr="00B965B5" w:rsidRDefault="00BF4EAB" w:rsidP="00EE43B7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7" w:type="dxa"/>
          </w:tcPr>
          <w:p w14:paraId="61E1D93B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5 </w:t>
            </w:r>
          </w:p>
          <w:p w14:paraId="30578EF7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A146E1A" w14:textId="77777777" w:rsidR="00BF4EAB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417" w:type="dxa"/>
          </w:tcPr>
          <w:p w14:paraId="6CD0A326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71.2 (7.1)</w:t>
            </w:r>
          </w:p>
        </w:tc>
        <w:tc>
          <w:tcPr>
            <w:tcW w:w="1418" w:type="dxa"/>
          </w:tcPr>
          <w:p w14:paraId="1B0FE27E" w14:textId="77777777" w:rsidR="00BF4EAB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44/56</w:t>
            </w:r>
          </w:p>
        </w:tc>
        <w:tc>
          <w:tcPr>
            <w:tcW w:w="1418" w:type="dxa"/>
          </w:tcPr>
          <w:p w14:paraId="4B70AEA6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Chronic Obstructive Pulmonary disorder</w:t>
            </w:r>
          </w:p>
        </w:tc>
        <w:tc>
          <w:tcPr>
            <w:tcW w:w="850" w:type="dxa"/>
          </w:tcPr>
          <w:p w14:paraId="3CE8FCF5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6 weeks</w:t>
            </w:r>
          </w:p>
        </w:tc>
        <w:tc>
          <w:tcPr>
            <w:tcW w:w="1418" w:type="dxa"/>
          </w:tcPr>
          <w:p w14:paraId="513D16FF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  <w:p w14:paraId="2FA8263B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0CF66FF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FAF1C02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Yes,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pearman’s rank Correlation Coefficient </w:t>
            </w:r>
          </w:p>
          <w:p w14:paraId="4BD22442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7C5E645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417" w:type="dxa"/>
          </w:tcPr>
          <w:p w14:paraId="5E1FCD4A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  <w:p w14:paraId="05138320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</w:tcPr>
          <w:p w14:paraId="589A2409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ROC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AUC and Mean Change</w:t>
            </w:r>
          </w:p>
        </w:tc>
        <w:tc>
          <w:tcPr>
            <w:tcW w:w="1276" w:type="dxa"/>
          </w:tcPr>
          <w:p w14:paraId="2C655D10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ual or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alanc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enhanced pulmonary rehabilitation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aining</w:t>
            </w:r>
          </w:p>
        </w:tc>
        <w:tc>
          <w:tcPr>
            <w:tcW w:w="992" w:type="dxa"/>
          </w:tcPr>
          <w:p w14:paraId="47B008F3" w14:textId="77777777" w:rsidR="00BF4EAB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51%</w:t>
            </w:r>
          </w:p>
          <w:p w14:paraId="47543FD3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ch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ter</w:t>
            </w:r>
          </w:p>
          <w:p w14:paraId="06214A90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6361FAC" w14:textId="77777777" w:rsidR="00BF4EAB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3% littl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ter</w:t>
            </w:r>
          </w:p>
          <w:p w14:paraId="2569ED84" w14:textId="77777777" w:rsidR="00BF4EAB" w:rsidRPr="00B965B5" w:rsidRDefault="00BF4EAB" w:rsidP="00EE43B7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BF4EAB" w:rsidRPr="00B965B5" w14:paraId="799AB7F0" w14:textId="77777777" w:rsidTr="00EE43B7">
        <w:tc>
          <w:tcPr>
            <w:tcW w:w="1135" w:type="dxa"/>
          </w:tcPr>
          <w:p w14:paraId="3221912C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_Hlk106607527"/>
            <w:proofErr w:type="spellStart"/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Paixão</w:t>
            </w:r>
            <w:proofErr w:type="spellEnd"/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bookmarkEnd w:id="0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5" w:type="dxa"/>
          </w:tcPr>
          <w:p w14:paraId="4CCB1FDF" w14:textId="77777777" w:rsidR="00BF4EAB" w:rsidRPr="00B965B5" w:rsidRDefault="00BF4EAB" w:rsidP="00EE43B7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bookmarkStart w:id="1" w:name="_Hlk106607449"/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Modified British Medical Research </w:t>
            </w:r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 xml:space="preserve">Council </w:t>
            </w:r>
            <w:proofErr w:type="spellStart"/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yspnea</w:t>
            </w:r>
            <w:proofErr w:type="spellEnd"/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scale (</w:t>
            </w:r>
            <w:proofErr w:type="spellStart"/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MRC</w:t>
            </w:r>
            <w:proofErr w:type="spellEnd"/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)</w:t>
            </w:r>
          </w:p>
          <w:bookmarkEnd w:id="1"/>
          <w:p w14:paraId="27929484" w14:textId="77777777" w:rsidR="00BF4EAB" w:rsidRPr="00B965B5" w:rsidRDefault="00BF4EAB" w:rsidP="00EE43B7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3D585203" w14:textId="77777777" w:rsidR="00BF4EAB" w:rsidRDefault="00BF4EAB" w:rsidP="00EE43B7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-minute walk distance</w:t>
            </w:r>
          </w:p>
          <w:p w14:paraId="004F1090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743B251F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71</w:t>
            </w:r>
          </w:p>
          <w:p w14:paraId="1C0C1B0A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7760B67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9 (8)</w:t>
            </w:r>
          </w:p>
        </w:tc>
        <w:tc>
          <w:tcPr>
            <w:tcW w:w="1418" w:type="dxa"/>
          </w:tcPr>
          <w:p w14:paraId="26A02DCF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76/24</w:t>
            </w:r>
          </w:p>
        </w:tc>
        <w:tc>
          <w:tcPr>
            <w:tcW w:w="1418" w:type="dxa"/>
          </w:tcPr>
          <w:p w14:paraId="6A0A2B4C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ronic Obstructive Pulmonary disease</w:t>
            </w:r>
          </w:p>
        </w:tc>
        <w:tc>
          <w:tcPr>
            <w:tcW w:w="850" w:type="dxa"/>
          </w:tcPr>
          <w:p w14:paraId="232BFF4B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2 weeks</w:t>
            </w:r>
          </w:p>
        </w:tc>
        <w:tc>
          <w:tcPr>
            <w:tcW w:w="1418" w:type="dxa"/>
          </w:tcPr>
          <w:p w14:paraId="69ED9D4F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5BB8E153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Yes, Pearson’s Correlation Coefficient</w:t>
            </w:r>
          </w:p>
        </w:tc>
        <w:tc>
          <w:tcPr>
            <w:tcW w:w="1417" w:type="dxa"/>
          </w:tcPr>
          <w:p w14:paraId="5EA91022" w14:textId="77777777" w:rsidR="00BF4EAB" w:rsidRPr="00847D41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Yes</w:t>
            </w:r>
          </w:p>
          <w:p w14:paraId="16DCC02C" w14:textId="77777777" w:rsidR="00BF4EAB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  <w:p w14:paraId="2DC506F7" w14:textId="77777777" w:rsidR="00BF4EAB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  <w:p w14:paraId="7AA9074C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</w:tcPr>
          <w:p w14:paraId="4189D915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lastRenderedPageBreak/>
              <w:t>Mean Change and Linear regression</w:t>
            </w:r>
          </w:p>
        </w:tc>
        <w:tc>
          <w:tcPr>
            <w:tcW w:w="1276" w:type="dxa"/>
          </w:tcPr>
          <w:p w14:paraId="6059D8D0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Communit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based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ulmonary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Rehabilitation Programme</w:t>
            </w:r>
          </w:p>
        </w:tc>
        <w:tc>
          <w:tcPr>
            <w:tcW w:w="992" w:type="dxa"/>
          </w:tcPr>
          <w:p w14:paraId="71DF89C3" w14:textId="77777777" w:rsidR="00BF4EAB" w:rsidRPr="00B965B5" w:rsidRDefault="00BF4EAB" w:rsidP="00EE43B7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>mMRC</w:t>
            </w:r>
            <w:proofErr w:type="spellEnd"/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: 45% improved</w:t>
            </w:r>
          </w:p>
          <w:p w14:paraId="27B4F4C1" w14:textId="77777777" w:rsidR="00BF4EAB" w:rsidRPr="00B965B5" w:rsidRDefault="00BF4EAB" w:rsidP="00EE43B7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641E4DC7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6-MWD, 58% improved </w:t>
            </w:r>
          </w:p>
        </w:tc>
      </w:tr>
      <w:tr w:rsidR="00BF4EAB" w:rsidRPr="00B965B5" w14:paraId="2AEDC8B6" w14:textId="77777777" w:rsidTr="00EE43B7">
        <w:tc>
          <w:tcPr>
            <w:tcW w:w="1135" w:type="dxa"/>
          </w:tcPr>
          <w:p w14:paraId="3F8F5A90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Godi</w:t>
            </w:r>
            <w:proofErr w:type="spellEnd"/>
          </w:p>
          <w:p w14:paraId="79922133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5" w:type="dxa"/>
          </w:tcPr>
          <w:p w14:paraId="76108807" w14:textId="77777777" w:rsidR="00BF4EAB" w:rsidRPr="00B965B5" w:rsidRDefault="00BF4EAB" w:rsidP="00EE43B7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lobal Rating of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balance)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ang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ing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n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tient an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herapist score (PT-GRC)</w:t>
            </w:r>
          </w:p>
        </w:tc>
        <w:tc>
          <w:tcPr>
            <w:tcW w:w="1277" w:type="dxa"/>
          </w:tcPr>
          <w:p w14:paraId="733F60F6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3 </w:t>
            </w:r>
          </w:p>
          <w:p w14:paraId="6177B746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8BEE6A6" w14:textId="77777777" w:rsidR="00BF4EAB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417" w:type="dxa"/>
          </w:tcPr>
          <w:p w14:paraId="5EA34F8F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66.2 (13.2)</w:t>
            </w:r>
          </w:p>
        </w:tc>
        <w:tc>
          <w:tcPr>
            <w:tcW w:w="1418" w:type="dxa"/>
          </w:tcPr>
          <w:p w14:paraId="3A301850" w14:textId="77777777" w:rsidR="00BF4EAB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43/57</w:t>
            </w:r>
          </w:p>
        </w:tc>
        <w:tc>
          <w:tcPr>
            <w:tcW w:w="1418" w:type="dxa"/>
          </w:tcPr>
          <w:p w14:paraId="62217619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Balance disorders</w:t>
            </w:r>
          </w:p>
        </w:tc>
        <w:tc>
          <w:tcPr>
            <w:tcW w:w="850" w:type="dxa"/>
          </w:tcPr>
          <w:p w14:paraId="38BC9066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1418" w:type="dxa"/>
          </w:tcPr>
          <w:p w14:paraId="34FC6170" w14:textId="77777777" w:rsidR="00BF4EAB" w:rsidRPr="00B965B5" w:rsidRDefault="00BF4EAB" w:rsidP="00EE4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5132CAFF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, Pearson’s Correlation Coefficient </w:t>
            </w:r>
          </w:p>
          <w:p w14:paraId="24A27327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72862D5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417" w:type="dxa"/>
          </w:tcPr>
          <w:p w14:paraId="336439AE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  <w:p w14:paraId="270599CF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CEA6C9F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</w:tcPr>
          <w:p w14:paraId="6855E21B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ROC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AUC and Mean Change</w:t>
            </w:r>
          </w:p>
        </w:tc>
        <w:tc>
          <w:tcPr>
            <w:tcW w:w="1276" w:type="dxa"/>
          </w:tcPr>
          <w:p w14:paraId="41D0178D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</w:t>
            </w:r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ysical therapy</w:t>
            </w:r>
          </w:p>
        </w:tc>
        <w:tc>
          <w:tcPr>
            <w:tcW w:w="992" w:type="dxa"/>
          </w:tcPr>
          <w:p w14:paraId="67244BB8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% moderate improvement</w:t>
            </w:r>
          </w:p>
          <w:p w14:paraId="7679C754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8E0DA87" w14:textId="77777777" w:rsidR="00BF4EAB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6.4% large improvement</w:t>
            </w:r>
          </w:p>
          <w:p w14:paraId="252C2E02" w14:textId="77777777" w:rsidR="00BF4EAB" w:rsidRPr="00B965B5" w:rsidRDefault="00BF4EAB" w:rsidP="00EE43B7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BF4EAB" w:rsidRPr="00B965B5" w14:paraId="556CEC13" w14:textId="77777777" w:rsidTr="00EE43B7">
        <w:tc>
          <w:tcPr>
            <w:tcW w:w="1135" w:type="dxa"/>
          </w:tcPr>
          <w:p w14:paraId="7F39BA9E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eauchamp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5" w:type="dxa"/>
          </w:tcPr>
          <w:p w14:paraId="64B92AB2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Therapist Global Rating o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 (balance)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 Change (T-GRC)</w:t>
            </w:r>
          </w:p>
        </w:tc>
        <w:tc>
          <w:tcPr>
            <w:tcW w:w="1277" w:type="dxa"/>
          </w:tcPr>
          <w:p w14:paraId="2EA7CCB3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0 </w:t>
            </w:r>
          </w:p>
        </w:tc>
        <w:tc>
          <w:tcPr>
            <w:tcW w:w="1417" w:type="dxa"/>
          </w:tcPr>
          <w:p w14:paraId="7664C74A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0.8 (9.4)</w:t>
            </w:r>
          </w:p>
        </w:tc>
        <w:tc>
          <w:tcPr>
            <w:tcW w:w="1418" w:type="dxa"/>
          </w:tcPr>
          <w:p w14:paraId="133E610A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8/32</w:t>
            </w:r>
          </w:p>
        </w:tc>
        <w:tc>
          <w:tcPr>
            <w:tcW w:w="1418" w:type="dxa"/>
          </w:tcPr>
          <w:p w14:paraId="5B1D798C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troke</w:t>
            </w:r>
          </w:p>
        </w:tc>
        <w:tc>
          <w:tcPr>
            <w:tcW w:w="850" w:type="dxa"/>
          </w:tcPr>
          <w:p w14:paraId="14CCE38D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17.4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± </w:t>
            </w:r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.6 weeks</w:t>
            </w:r>
          </w:p>
        </w:tc>
        <w:tc>
          <w:tcPr>
            <w:tcW w:w="1418" w:type="dxa"/>
          </w:tcPr>
          <w:p w14:paraId="13425D16" w14:textId="77777777" w:rsidR="00BF4EAB" w:rsidRPr="00B965B5" w:rsidRDefault="00BF4EAB" w:rsidP="00EE4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73F9C5B1" w14:textId="77777777" w:rsidR="00BF4EAB" w:rsidRPr="00B965B5" w:rsidRDefault="00BF4EAB" w:rsidP="00EE43B7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Yes, Spearman’s rank and </w:t>
            </w:r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endall’s tau-b</w:t>
            </w:r>
          </w:p>
          <w:p w14:paraId="50221A0D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74E3D36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Yes</w:t>
            </w:r>
          </w:p>
        </w:tc>
        <w:tc>
          <w:tcPr>
            <w:tcW w:w="991" w:type="dxa"/>
          </w:tcPr>
          <w:p w14:paraId="1F8F2E51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ROC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1276" w:type="dxa"/>
          </w:tcPr>
          <w:p w14:paraId="52F089E7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Stroke rehabilitation</w:t>
            </w:r>
          </w:p>
        </w:tc>
        <w:tc>
          <w:tcPr>
            <w:tcW w:w="992" w:type="dxa"/>
          </w:tcPr>
          <w:p w14:paraId="70E750C3" w14:textId="77777777" w:rsidR="00BF4EAB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reported based o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-GRC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anchor</w:t>
            </w:r>
          </w:p>
          <w:p w14:paraId="75122D9E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F4EAB" w:rsidRPr="00B965B5" w14:paraId="3C3910B1" w14:textId="77777777" w:rsidTr="00EE43B7">
        <w:tc>
          <w:tcPr>
            <w:tcW w:w="1135" w:type="dxa"/>
          </w:tcPr>
          <w:p w14:paraId="4EA98179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Saso</w:t>
            </w:r>
            <w:proofErr w:type="spellEnd"/>
          </w:p>
          <w:p w14:paraId="57D8E05D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5" w:type="dxa"/>
          </w:tcPr>
          <w:p w14:paraId="36242EB8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Patient Global Impression o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 (balance)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 Change (PGIC)</w:t>
            </w:r>
          </w:p>
        </w:tc>
        <w:tc>
          <w:tcPr>
            <w:tcW w:w="1277" w:type="dxa"/>
          </w:tcPr>
          <w:p w14:paraId="25212801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2 </w:t>
            </w:r>
          </w:p>
          <w:p w14:paraId="04087C11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(All stroke)</w:t>
            </w:r>
          </w:p>
          <w:p w14:paraId="548C5983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752DF6B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2 (Mild stroke) </w:t>
            </w:r>
          </w:p>
          <w:p w14:paraId="3151C3C5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8D02360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78.7 (8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53E9E64D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34FC4D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EBFF821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59EE1E1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B4C510D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56/44</w:t>
            </w:r>
          </w:p>
        </w:tc>
        <w:tc>
          <w:tcPr>
            <w:tcW w:w="1418" w:type="dxa"/>
          </w:tcPr>
          <w:p w14:paraId="59CE312B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850" w:type="dxa"/>
          </w:tcPr>
          <w:p w14:paraId="56412978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1 month</w:t>
            </w:r>
          </w:p>
        </w:tc>
        <w:tc>
          <w:tcPr>
            <w:tcW w:w="1418" w:type="dxa"/>
          </w:tcPr>
          <w:p w14:paraId="1CE0BB2F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7479C4B3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Yes, Spearman’s rank Correlation coefficient</w:t>
            </w:r>
          </w:p>
        </w:tc>
        <w:tc>
          <w:tcPr>
            <w:tcW w:w="1417" w:type="dxa"/>
          </w:tcPr>
          <w:p w14:paraId="7E7C03EE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1" w:type="dxa"/>
          </w:tcPr>
          <w:p w14:paraId="76AFB9DE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ROC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UC </w:t>
            </w:r>
          </w:p>
          <w:p w14:paraId="4E7A75F4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B0BF8AB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rok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-patient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unit</w:t>
            </w:r>
          </w:p>
        </w:tc>
        <w:tc>
          <w:tcPr>
            <w:tcW w:w="992" w:type="dxa"/>
          </w:tcPr>
          <w:p w14:paraId="254F8899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sponder </w:t>
            </w:r>
          </w:p>
          <w:p w14:paraId="77380C34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F4EAB" w:rsidRPr="00B965B5" w14:paraId="247C5C7E" w14:textId="77777777" w:rsidTr="00EE43B7">
        <w:tc>
          <w:tcPr>
            <w:tcW w:w="1135" w:type="dxa"/>
          </w:tcPr>
          <w:p w14:paraId="74421C0E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Tamura</w:t>
            </w:r>
          </w:p>
          <w:p w14:paraId="273B4969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5" w:type="dxa"/>
          </w:tcPr>
          <w:p w14:paraId="287C1298" w14:textId="77777777" w:rsidR="00BF4EAB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Functional Ambulation Categories (FAC)</w:t>
            </w:r>
          </w:p>
          <w:p w14:paraId="3AE215B4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0E6774FB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87 </w:t>
            </w:r>
          </w:p>
          <w:p w14:paraId="31FF8BD0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3A3811B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29CBAC8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83.7 (6.6)</w:t>
            </w:r>
          </w:p>
        </w:tc>
        <w:tc>
          <w:tcPr>
            <w:tcW w:w="1418" w:type="dxa"/>
          </w:tcPr>
          <w:p w14:paraId="71B6598E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22/78</w:t>
            </w:r>
          </w:p>
          <w:p w14:paraId="7B9680B0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7D3D38D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467AC8C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p fracture </w:t>
            </w:r>
          </w:p>
        </w:tc>
        <w:tc>
          <w:tcPr>
            <w:tcW w:w="850" w:type="dxa"/>
          </w:tcPr>
          <w:p w14:paraId="48537F61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51.3 ± 24.0 days</w:t>
            </w:r>
          </w:p>
        </w:tc>
        <w:tc>
          <w:tcPr>
            <w:tcW w:w="1418" w:type="dxa"/>
          </w:tcPr>
          <w:p w14:paraId="464A8447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33C1820B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21A6A934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1" w:type="dxa"/>
          </w:tcPr>
          <w:p w14:paraId="11B5F521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ROC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1276" w:type="dxa"/>
          </w:tcPr>
          <w:p w14:paraId="0C89A02C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xercis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habilitation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programme</w:t>
            </w:r>
          </w:p>
        </w:tc>
        <w:tc>
          <w:tcPr>
            <w:tcW w:w="992" w:type="dxa"/>
          </w:tcPr>
          <w:p w14:paraId="16D27FC5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</w:t>
            </w:r>
            <w:r w:rsidRPr="00C1091B">
              <w:rPr>
                <w:rFonts w:ascii="Times New Roman" w:eastAsia="Times New Roman" w:hAnsi="Times New Roman" w:cs="Times New Roman"/>
                <w:sz w:val="18"/>
                <w:szCs w:val="18"/>
              </w:rPr>
              <w:t>nclear</w:t>
            </w:r>
          </w:p>
        </w:tc>
      </w:tr>
      <w:tr w:rsidR="00BF4EAB" w:rsidRPr="00B965B5" w14:paraId="096749D3" w14:textId="77777777" w:rsidTr="00EE43B7">
        <w:tc>
          <w:tcPr>
            <w:tcW w:w="1135" w:type="dxa"/>
          </w:tcPr>
          <w:p w14:paraId="51F522E4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a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5" w:type="dxa"/>
          </w:tcPr>
          <w:p w14:paraId="44486BDB" w14:textId="77777777" w:rsidR="00BF4EAB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Functional Gait Assessment (FGA)</w:t>
            </w:r>
          </w:p>
          <w:p w14:paraId="295E8109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2988ECE5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4  </w:t>
            </w:r>
          </w:p>
          <w:p w14:paraId="04F4D0A1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EF4763F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3692CD9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6.3 (6.6)</w:t>
            </w:r>
          </w:p>
        </w:tc>
        <w:tc>
          <w:tcPr>
            <w:tcW w:w="1418" w:type="dxa"/>
          </w:tcPr>
          <w:p w14:paraId="34EA5221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9/71</w:t>
            </w:r>
          </w:p>
          <w:p w14:paraId="1C5D98E7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  <w:p w14:paraId="4DBF9262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95FA9D8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2" w:name="_Hlk96855718"/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Total Knee Arthroplasty</w:t>
            </w:r>
            <w:bookmarkEnd w:id="2"/>
          </w:p>
        </w:tc>
        <w:tc>
          <w:tcPr>
            <w:tcW w:w="850" w:type="dxa"/>
          </w:tcPr>
          <w:p w14:paraId="7603A10D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2 weeks </w:t>
            </w:r>
          </w:p>
        </w:tc>
        <w:tc>
          <w:tcPr>
            <w:tcW w:w="1418" w:type="dxa"/>
          </w:tcPr>
          <w:p w14:paraId="04466AE9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</w:t>
            </w:r>
          </w:p>
        </w:tc>
        <w:tc>
          <w:tcPr>
            <w:tcW w:w="1559" w:type="dxa"/>
          </w:tcPr>
          <w:p w14:paraId="1C801170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Yes, Spearman’s rank Correlation,</w:t>
            </w:r>
          </w:p>
          <w:p w14:paraId="7829B047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25C95A4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Yes </w:t>
            </w:r>
          </w:p>
          <w:p w14:paraId="64E5AC89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  <w:p w14:paraId="5A18FCA1" w14:textId="77777777" w:rsidR="00BF4EAB" w:rsidRPr="00B965B5" w:rsidRDefault="00BF4EAB" w:rsidP="00EE43B7">
            <w:pPr>
              <w:ind w:right="3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</w:tcPr>
          <w:p w14:paraId="0BA085CE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ROC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1276" w:type="dxa"/>
          </w:tcPr>
          <w:p w14:paraId="2839F718" w14:textId="77777777" w:rsidR="00BF4EAB" w:rsidRPr="00D37AAC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7AAC">
              <w:rPr>
                <w:rFonts w:ascii="Times New Roman" w:eastAsia="Times New Roman" w:hAnsi="Times New Roman" w:cs="Times New Roman"/>
                <w:sz w:val="18"/>
                <w:szCs w:val="18"/>
              </w:rPr>
              <w:t>Outpatient physiotherapy</w:t>
            </w:r>
          </w:p>
        </w:tc>
        <w:tc>
          <w:tcPr>
            <w:tcW w:w="992" w:type="dxa"/>
          </w:tcPr>
          <w:p w14:paraId="52C92397" w14:textId="77777777" w:rsidR="00BF4EAB" w:rsidRPr="00D37AAC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7AA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54% improved </w:t>
            </w:r>
          </w:p>
        </w:tc>
      </w:tr>
      <w:tr w:rsidR="00BF4EAB" w:rsidRPr="00B965B5" w14:paraId="57FE9336" w14:textId="77777777" w:rsidTr="00EE43B7">
        <w:tc>
          <w:tcPr>
            <w:tcW w:w="1135" w:type="dxa"/>
          </w:tcPr>
          <w:p w14:paraId="5A87E1B1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inaldo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5" w:type="dxa"/>
          </w:tcPr>
          <w:p w14:paraId="29EA2C6D" w14:textId="77777777" w:rsidR="00BF4EAB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Patient Global </w:t>
            </w:r>
            <w:r w:rsidRPr="00D37AAC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Impression of (</w:t>
            </w:r>
            <w:r w:rsidRPr="00D37AA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ealth status and physical performance</w:t>
            </w:r>
            <w:r w:rsidRPr="00D37AAC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) Change (PGIC)</w:t>
            </w:r>
          </w:p>
          <w:p w14:paraId="17B7255F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682163D5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385</w:t>
            </w:r>
          </w:p>
          <w:p w14:paraId="63FFD6AA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8DB345D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C74B03F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39A4045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80.1 (3.7)</w:t>
            </w:r>
          </w:p>
        </w:tc>
        <w:tc>
          <w:tcPr>
            <w:tcW w:w="1418" w:type="dxa"/>
          </w:tcPr>
          <w:p w14:paraId="2FA079AC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8/42</w:t>
            </w:r>
          </w:p>
          <w:p w14:paraId="3A6896D3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  <w:p w14:paraId="596EE03D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D9D57DC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3" w:name="_Hlk96855733"/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ost-acut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rdiac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gery</w:t>
            </w:r>
            <w:bookmarkEnd w:id="3"/>
          </w:p>
        </w:tc>
        <w:tc>
          <w:tcPr>
            <w:tcW w:w="850" w:type="dxa"/>
          </w:tcPr>
          <w:p w14:paraId="68404246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2.2 ± 10.4 days</w:t>
            </w:r>
          </w:p>
        </w:tc>
        <w:tc>
          <w:tcPr>
            <w:tcW w:w="1418" w:type="dxa"/>
          </w:tcPr>
          <w:p w14:paraId="043B6FD8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773E60F8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2F1B1071" w14:textId="77777777" w:rsidR="00BF4EAB" w:rsidRPr="00D37AAC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Yes</w:t>
            </w:r>
          </w:p>
        </w:tc>
        <w:tc>
          <w:tcPr>
            <w:tcW w:w="991" w:type="dxa"/>
          </w:tcPr>
          <w:p w14:paraId="3C528CC1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ROC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1276" w:type="dxa"/>
          </w:tcPr>
          <w:p w14:paraId="45EE8973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Cardiac rehabilitation</w:t>
            </w:r>
          </w:p>
        </w:tc>
        <w:tc>
          <w:tcPr>
            <w:tcW w:w="992" w:type="dxa"/>
          </w:tcPr>
          <w:p w14:paraId="6B1BE99A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92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improved </w:t>
            </w:r>
          </w:p>
          <w:p w14:paraId="28DD9735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F4EAB" w:rsidRPr="00B965B5" w14:paraId="68443722" w14:textId="77777777" w:rsidTr="00EE43B7">
        <w:tc>
          <w:tcPr>
            <w:tcW w:w="1135" w:type="dxa"/>
          </w:tcPr>
          <w:p w14:paraId="5C6258FB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llagher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5" w:type="dxa"/>
          </w:tcPr>
          <w:p w14:paraId="43FC7145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Patient Global Rating of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(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balance and gai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)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 Change (P-GRC) </w:t>
            </w:r>
          </w:p>
        </w:tc>
        <w:tc>
          <w:tcPr>
            <w:tcW w:w="1277" w:type="dxa"/>
          </w:tcPr>
          <w:p w14:paraId="469246F9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  <w:p w14:paraId="74B98F4D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DBB7CCE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CAF99D0" w14:textId="77777777" w:rsidR="00BF4EAB" w:rsidRPr="00F25B0B" w:rsidRDefault="00BF4EAB" w:rsidP="00EE4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75 (IQR 68, 80)</w:t>
            </w:r>
            <w:r w:rsidRPr="00F25B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383D">
              <w:rPr>
                <w:rFonts w:ascii="Times New Roman" w:hAnsi="Times New Roman" w:cs="Times New Roman"/>
                <w:sz w:val="18"/>
                <w:szCs w:val="24"/>
              </w:rPr>
              <w:t>*median age</w:t>
            </w:r>
          </w:p>
          <w:p w14:paraId="27ACBC7F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418" w:type="dxa"/>
          </w:tcPr>
          <w:p w14:paraId="28C81866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4/36</w:t>
            </w:r>
          </w:p>
          <w:p w14:paraId="1F5CC6BE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  <w:p w14:paraId="454117A7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418" w:type="dxa"/>
          </w:tcPr>
          <w:p w14:paraId="6D353715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4" w:name="_Hlk96855759"/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Idiopathic Normal Pressure Hydrocephalus</w:t>
            </w:r>
            <w:bookmarkEnd w:id="4"/>
          </w:p>
        </w:tc>
        <w:tc>
          <w:tcPr>
            <w:tcW w:w="850" w:type="dxa"/>
          </w:tcPr>
          <w:p w14:paraId="2D8F2388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 to 4 hrs</w:t>
            </w:r>
          </w:p>
        </w:tc>
        <w:tc>
          <w:tcPr>
            <w:tcW w:w="1418" w:type="dxa"/>
          </w:tcPr>
          <w:p w14:paraId="6752D878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7047590B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No </w:t>
            </w:r>
          </w:p>
        </w:tc>
        <w:tc>
          <w:tcPr>
            <w:tcW w:w="1417" w:type="dxa"/>
          </w:tcPr>
          <w:p w14:paraId="7C2FF8F2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Yes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991" w:type="dxa"/>
          </w:tcPr>
          <w:p w14:paraId="576E6927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ROC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1276" w:type="dxa"/>
          </w:tcPr>
          <w:p w14:paraId="41C4E625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Tap test</w:t>
            </w:r>
          </w:p>
        </w:tc>
        <w:tc>
          <w:tcPr>
            <w:tcW w:w="992" w:type="dxa"/>
          </w:tcPr>
          <w:p w14:paraId="39BDDF46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P-GRC</w:t>
            </w:r>
          </w:p>
          <w:p w14:paraId="442B655C" w14:textId="77777777" w:rsidR="00BF4EAB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Balance: 35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mild improvement </w:t>
            </w:r>
          </w:p>
          <w:p w14:paraId="4FDC4799" w14:textId="77777777" w:rsidR="00BF4EAB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  <w:p w14:paraId="50B395DE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7% moderate improvement.</w:t>
            </w:r>
          </w:p>
          <w:p w14:paraId="148944F6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12746A3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P-GRC</w:t>
            </w:r>
          </w:p>
          <w:p w14:paraId="0ACDE10A" w14:textId="77777777" w:rsidR="00BF4EAB" w:rsidRDefault="00BF4EAB" w:rsidP="00EE43B7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Gait: </w:t>
            </w:r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8%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eported moderate improvement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173EFFFF" w14:textId="77777777" w:rsidR="00BF4EAB" w:rsidRDefault="00BF4EAB" w:rsidP="00EE43B7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66EF986D" w14:textId="77777777" w:rsidR="00BF4EAB" w:rsidRDefault="00BF4EAB" w:rsidP="00EE43B7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2% significant improvement.</w:t>
            </w:r>
          </w:p>
          <w:p w14:paraId="10B76FAF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F4EAB" w:rsidRPr="00B965B5" w14:paraId="48EA34A8" w14:textId="77777777" w:rsidTr="00EE43B7">
        <w:tc>
          <w:tcPr>
            <w:tcW w:w="1135" w:type="dxa"/>
          </w:tcPr>
          <w:p w14:paraId="1C03F3C9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Brau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]</w:t>
            </w:r>
          </w:p>
        </w:tc>
        <w:tc>
          <w:tcPr>
            <w:tcW w:w="1275" w:type="dxa"/>
          </w:tcPr>
          <w:p w14:paraId="5EAC3717" w14:textId="77777777" w:rsidR="00BF4EAB" w:rsidRPr="00B965B5" w:rsidRDefault="00BF4EAB" w:rsidP="00EE43B7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Patient Global Rating of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(mobility) </w:t>
            </w:r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ange Amount (P-GRC-A)</w:t>
            </w:r>
          </w:p>
          <w:p w14:paraId="0FCA5BBA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  <w:p w14:paraId="612DB766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Therapist Global Rating of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(mobility) </w:t>
            </w:r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ange Amount (T-GRC-A)</w:t>
            </w:r>
          </w:p>
          <w:p w14:paraId="31E1B32D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  <w:p w14:paraId="3AA38723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Functional Ambulation Categories (FAC)</w:t>
            </w:r>
          </w:p>
        </w:tc>
        <w:tc>
          <w:tcPr>
            <w:tcW w:w="1277" w:type="dxa"/>
          </w:tcPr>
          <w:p w14:paraId="2E840FA0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3 (not all were included in calculations)</w:t>
            </w:r>
          </w:p>
          <w:p w14:paraId="1B5832A9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19C4674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  <w:p w14:paraId="03478771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A23AF79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83 (6)</w:t>
            </w:r>
          </w:p>
        </w:tc>
        <w:tc>
          <w:tcPr>
            <w:tcW w:w="1418" w:type="dxa"/>
          </w:tcPr>
          <w:p w14:paraId="760FA25A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8/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2</w:t>
            </w:r>
          </w:p>
        </w:tc>
        <w:tc>
          <w:tcPr>
            <w:tcW w:w="1418" w:type="dxa"/>
          </w:tcPr>
          <w:p w14:paraId="50D44F08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Hospital patients with cognitive spectrum disorders</w:t>
            </w:r>
            <w:r w:rsidRPr="00B965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7BE8B4F4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7-21 days</w:t>
            </w:r>
          </w:p>
        </w:tc>
        <w:tc>
          <w:tcPr>
            <w:tcW w:w="1418" w:type="dxa"/>
          </w:tcPr>
          <w:p w14:paraId="2972E6AF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559" w:type="dxa"/>
          </w:tcPr>
          <w:p w14:paraId="38088CBC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Yes,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Pearson’s and Spearman’s rank Correlation Coefficient</w:t>
            </w:r>
          </w:p>
          <w:p w14:paraId="3B0BD4E0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F26147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08ABAB6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5298A66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417" w:type="dxa"/>
          </w:tcPr>
          <w:p w14:paraId="25AF19F6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  <w:p w14:paraId="4983C0F7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E8EB253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991" w:type="dxa"/>
          </w:tcPr>
          <w:p w14:paraId="235BF7E4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>ROC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UC and </w:t>
            </w: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Mean change  </w:t>
            </w:r>
          </w:p>
        </w:tc>
        <w:tc>
          <w:tcPr>
            <w:tcW w:w="1276" w:type="dxa"/>
          </w:tcPr>
          <w:p w14:paraId="1A41A239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ne – natural recovery change </w:t>
            </w:r>
          </w:p>
        </w:tc>
        <w:tc>
          <w:tcPr>
            <w:tcW w:w="992" w:type="dxa"/>
          </w:tcPr>
          <w:p w14:paraId="62F9279E" w14:textId="77777777" w:rsidR="00BF4EAB" w:rsidRPr="00B965B5" w:rsidRDefault="00BF4EAB" w:rsidP="00EE43B7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-GRC-A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: 41% improved</w:t>
            </w:r>
          </w:p>
          <w:p w14:paraId="0B71BA1C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  <w:p w14:paraId="24FD7241" w14:textId="77777777" w:rsidR="00BF4EAB" w:rsidRPr="0024506A" w:rsidRDefault="00BF4EAB" w:rsidP="00EE43B7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B965B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-GRC-A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1%</w:t>
            </w:r>
          </w:p>
          <w:p w14:paraId="2A14F64A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mproved</w:t>
            </w:r>
          </w:p>
          <w:p w14:paraId="01394416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  <w:p w14:paraId="0CF5B33F" w14:textId="77777777" w:rsidR="00BF4EAB" w:rsidRPr="00B965B5" w:rsidRDefault="00BF4EAB" w:rsidP="00EE43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5B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FA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: 32% improved</w:t>
            </w:r>
          </w:p>
        </w:tc>
      </w:tr>
    </w:tbl>
    <w:p w14:paraId="00E28171" w14:textId="77777777" w:rsidR="00082FC3" w:rsidRDefault="00082FC3"/>
    <w:sectPr w:rsidR="00082FC3" w:rsidSect="00BF4E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EAB"/>
    <w:rsid w:val="00082FC3"/>
    <w:rsid w:val="00BE401E"/>
    <w:rsid w:val="00BF4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017DE"/>
  <w15:chartTrackingRefBased/>
  <w15:docId w15:val="{7A4E1560-F780-4662-9107-E8EC93D52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EAB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4</Pages>
  <Words>544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</dc:creator>
  <cp:keywords/>
  <dc:description/>
  <cp:lastModifiedBy>Claire</cp:lastModifiedBy>
  <cp:revision>1</cp:revision>
  <dcterms:created xsi:type="dcterms:W3CDTF">2022-10-30T14:50:00Z</dcterms:created>
  <dcterms:modified xsi:type="dcterms:W3CDTF">2022-10-30T18:11:00Z</dcterms:modified>
</cp:coreProperties>
</file>